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Times New Roman"/>
          <w:kern w:val="0"/>
          <w:szCs w:val="21"/>
        </w:rPr>
      </w:pPr>
      <w:r>
        <w:rPr>
          <w:rFonts w:eastAsia="Times New Roman"/>
          <w:kern w:val="0"/>
          <w:szCs w:val="21"/>
        </w:rPr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913"/>
        <w:gridCol w:w="708"/>
        <w:gridCol w:w="709"/>
        <w:gridCol w:w="567"/>
        <w:gridCol w:w="2977"/>
        <w:gridCol w:w="3572"/>
      </w:tblGrid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Gene 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se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ex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b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imer fwd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primer rev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 xml:space="preserve">Sorbs1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204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cagctgattacttggagtccacagaag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ttcaccttcataccagttctggtcaatc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Bbs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3198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tgcttggcaggattctgtctg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1536" w:hanging="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cactgttgtccacatcagccaa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Camk2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080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atcgcatacattcggctcaca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gtgtcacatgataagatgacgtgtcac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Camk2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080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agccaagagtttattgaagaaaccaga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tttcacgtcttcatcctcaatggt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Camk2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080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-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aagtccagttcgagtgttcagatga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tttcacgtcttcatcctcaatggt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Spag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708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actggaaatggtgtcattatctcca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gactgccacaaagaatttcaca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Mtdh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671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acactagagaagagcttccagtgaatacct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tgtcttccagcactgtgtattctgttgac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Tax1bp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5244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caacacggcaagaacttatcttt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gtctgtatttattgaagcatcgttca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Acl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041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cagcacccagtaggacagcatc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gtctcgggaacacacgtagtcaa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Fcm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24617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ccaagagaacaccatagaccaatgag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tatcaaatccaactcgattccctt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Zmynd1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665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tggtattgaacaggaaggatattgg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ccatttcctgcttgttagagtgct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Sorbs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204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tgcatctgggaagactcgcc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acttgctttcatgcttcggagattc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Mpri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rFonts w:eastAsia="ＭＳ Ｐゴシック"/>
                <w:sz w:val="20"/>
                <w:szCs w:val="20"/>
              </w:rPr>
              <w:t>2693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acatggaaaccaacatgctga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ttggttagccagcctttcttga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Dc</w:t>
            </w:r>
            <w:r>
              <w:rPr>
                <w:i/>
                <w:kern w:val="0"/>
                <w:sz w:val="20"/>
                <w:szCs w:val="20"/>
              </w:rPr>
              <w:t>l</w:t>
            </w:r>
            <w:r>
              <w:rPr>
                <w:rFonts w:eastAsia="Times New Roman"/>
                <w:i/>
                <w:kern w:val="0"/>
                <w:sz w:val="20"/>
                <w:szCs w:val="20"/>
              </w:rPr>
              <w:t>k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31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tgtcagtagctggcaaaatcaaga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tcctcacatcctggttgcgtct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Mb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71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agagacacgggcatccttgac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gagccataatgggtagttctcg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Hnrp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19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aacagtatcagcagcagcagca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cctggatactttcccataaccactc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kern w:val="0"/>
                <w:sz w:val="20"/>
                <w:szCs w:val="20"/>
              </w:rPr>
              <w:t>Nfi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80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ggcaggactcgctgaaggagttt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right="72" w:hanging="0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>ctgagactgctgtgggatgttcagaa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Grin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48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cctgctggtcagcgatga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cgtcacattcttggttcct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ap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77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ccatgctggagattacactctgc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tctccgatgcctgcttctt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Map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77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tgccagacctaaagaatgtcag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gatggatgttccctaacgag</w:t>
            </w:r>
          </w:p>
        </w:tc>
      </w:tr>
      <w:tr>
        <w:trPr/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App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0"/>
                <w:szCs w:val="20"/>
              </w:rPr>
            </w:pPr>
            <w:r>
              <w:rPr>
                <w:sz w:val="20"/>
                <w:szCs w:val="20"/>
              </w:rPr>
              <w:t>118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5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caccactgagtccgtggag</w:t>
            </w:r>
          </w:p>
        </w:tc>
        <w:tc>
          <w:tcPr>
            <w:tcW w:w="3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tctctctcggtgcttggctt</w:t>
            </w:r>
          </w:p>
        </w:tc>
      </w:tr>
    </w:tbl>
    <w:p>
      <w:pPr>
        <w:pStyle w:val="Normal"/>
        <w:rPr/>
      </w:pPr>
      <w:r>
        <w:rPr/>
        <w:t xml:space="preserve">Mouse Camk2d </w:t>
      </w:r>
    </w:p>
    <w:p>
      <w:pPr>
        <w:pStyle w:val="Normal"/>
        <w:rPr/>
      </w:pPr>
      <w:r>
        <w:rPr/>
        <w:t>Exon 14a: cagccaagagtttattgaagaaaccagatggggtaaag (38 bp)</w:t>
      </w:r>
    </w:p>
    <w:p>
      <w:pPr>
        <w:pStyle w:val="Normal"/>
        <w:rPr/>
      </w:pPr>
      <w:r>
        <w:rPr/>
        <w:t>Exon 14b: aaaaggaagtccagttcgagtgttcagatgatg (33bp)</w:t>
      </w:r>
    </w:p>
    <w:p>
      <w:pPr>
        <w:pStyle w:val="Normal"/>
        <w:rPr/>
      </w:pPr>
      <w:r>
        <w:rPr/>
        <w:t>Exon 15: ataaacaacaaagccaacgtggtaaccagccccaaagaaaatattcctaccccggcgctg (60 bp)</w:t>
      </w:r>
    </w:p>
    <w:p>
      <w:pPr>
        <w:pStyle w:val="Normal"/>
        <w:rPr/>
      </w:pPr>
      <w:r>
        <w:rPr/>
        <w:t>Exon 16: gagccccaaactactgtaatccacaaccctgacggaaacaag (42 bp)</w:t>
      </w:r>
    </w:p>
    <w:p>
      <w:pPr>
        <w:pStyle w:val="Normal"/>
        <w:rPr/>
      </w:pPr>
      <w:r>
        <w:rPr/>
        <w:t>Exon 17: gagtcaactgagagctcaaacaccaccattgaggatgaagacgtgaaag (49 bp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rFonts w:cs="Times New Roman"/>
      <w:sz w:val="16"/>
    </w:rPr>
  </w:style>
  <w:style w:type="character" w:styleId="Style16">
    <w:name w:val="コメント文字列 (文字)"/>
    <w:qFormat/>
    <w:rPr>
      <w:lang w:val="en-US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ヘッダー (文字)"/>
    <w:qFormat/>
    <w:rPr>
      <w:rFonts w:ascii="Times New Roman" w:hAnsi="Times New Roman" w:cs="Times New Roman"/>
      <w:kern w:val="2"/>
      <w:sz w:val="21"/>
      <w:szCs w:val="22"/>
    </w:rPr>
  </w:style>
  <w:style w:type="character" w:styleId="Style19">
    <w:name w:val="フッター (文字)"/>
    <w:qFormat/>
    <w:rPr>
      <w:rFonts w:ascii="Times New Roman" w:hAnsi="Times New Roman" w:cs="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/>
    <w:rPr>
      <w:rFonts w:ascii="Century" w:hAnsi="Century" w:cs="Century"/>
      <w:kern w:val="0"/>
      <w:sz w:val="20"/>
      <w:szCs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2">
    <w:name w:val="コメント内容"/>
    <w:basedOn w:val="Style20"/>
    <w:next w:val="Style20"/>
    <w:qFormat/>
    <w:pPr/>
    <w:rPr>
      <w:rFonts w:ascii="Times New Roman" w:hAnsi="Times New Roman" w:cs="Times New Roman"/>
      <w:b/>
      <w:bCs/>
      <w:kern w:val="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0:05:00Z</dcterms:created>
  <dc:creator>Kimura</dc:creator>
  <dc:description/>
  <dc:language>en-US</dc:language>
  <cp:lastModifiedBy>Kimura Takashi</cp:lastModifiedBy>
  <cp:lastPrinted>2012-02-03T10:08:00Z</cp:lastPrinted>
  <dcterms:modified xsi:type="dcterms:W3CDTF">2012-02-14T10:05:00Z</dcterms:modified>
  <cp:revision>2</cp:revision>
  <dc:subject/>
  <dc:title/>
</cp:coreProperties>
</file>